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37A2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Supplementary Information</w:t>
      </w:r>
    </w:p>
    <w:p w14:paraId="6AE002A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</w:p>
    <w:p w14:paraId="147A99C0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1. A-B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ransfection efficiency of tRF-Ser mimics and inhibitor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 in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, determined by qRT-PCR. 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C-D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Transfection efficiency of lentiviruses for tRF-Ser overexpression and knockdown in GC cells, assessed by qRT-PCR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Style w:val="7"/>
          <w:rFonts w:hint="eastAsia" w:ascii="Times New Roman" w:hAnsi="Times New Roman" w:eastAsia="Segoe UI" w:cs="Times New Roman"/>
          <w:b w:val="0"/>
          <w:color w:val="000000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Transwell migration assays in GC cells with tRF-Ser modulation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Wound healing assays for cell migration in HGC-27 cells with tRF-Ser modulation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H-I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RF-Ser modulation did not affect CNBP expression. qRT-PCR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H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WB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I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analyses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J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CNBP modulation did not affect tRF-Ser expression, as shown by qRT-PCR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K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WB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K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M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and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IF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O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assay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show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RF-Ser overexpression inhibit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NBP nuclear accumulation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i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GC-27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ell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. WB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N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and IF 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P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assays show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d tRF-Ser knockdown promoted CNBP nuclear accumulation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i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GC-27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ell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Q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cs="Times New Roman"/>
          <w:b/>
          <w:bCs/>
          <w:color w:val="FF0000"/>
          <w:sz w:val="28"/>
          <w:szCs w:val="28"/>
          <w:highlight w:val="none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Validation of CNBP overexpression plasmid and siRNAs transfection efficiency in MKN-45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Q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and HGC-27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)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cells by qRT-PCR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Validation of lentiviral-mediated CNBP overexpression and knockdown (using si-CNBP-2) in MKN-45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and HGC-27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T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 cells by qRT-PCR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U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V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Validation of CNBP protein expression upon lentiviral modulation in MKN-45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U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and HGC-27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V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 cells by WB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W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ell cycle analysis by flow cytometry assays in HGC-27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W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cells showed that CNBP knockdown reversed the cell cycle proces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duced by tRF-Ser knockdown.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, p &lt; 0.05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, </w:t>
      </w:r>
      <w:r>
        <w:rPr>
          <w:rFonts w:ascii="Times New Roman" w:hAnsi="Times New Roman" w:cs="Times New Roman"/>
          <w:sz w:val="28"/>
          <w:szCs w:val="28"/>
          <w:highlight w:val="none"/>
        </w:rPr>
        <w:t>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ns means no significant.</w:t>
      </w:r>
    </w:p>
    <w:p w14:paraId="61B81CBF">
      <w:pPr>
        <w:widowControl/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7F2FB598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A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 Expression levels of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the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NBP gene in different TCGA tumors via the Timer database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B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Kaplan-Meier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overall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survival analys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is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of GC patients stratified by high or low CNBP expression (KM-Plotter database).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IHC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d qRT-PCR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F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assays of 30 pairs of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GC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and adjacent tissues showing high CNBP expression i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V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Functional characterizations of CNBP in GC. In vitro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: Cell proliferation (CCK-8 assay) in MKN-45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HGC-27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H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cells upon CNBP modulation. Cell cycle distribution (flow cytometry) in MKN-45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I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HGC-27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J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cells. Cell invasion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K, L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migration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M, 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(Transwell assay) in MKN-45 and HGC-27 cells. WB analyses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O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of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protein expressio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following CNBP modulation. WB analyses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P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showed CNBP overexpression promoted the nuclear accumulation of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β-cateni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. In vivo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Q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V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: CNBP overexpression promoted subcutaneous tumor growth (n=5 mice per group) 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Q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. Representative tumor image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Q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,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umor weight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R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, an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tumor growth curves 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NBP knockdown inhibited subcutaneous tumor growth (n=5 mice per group) 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V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. Representative tumor image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T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 tumor weights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U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 and tumor growth curves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V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.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, p &lt; 0.05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720446FA">
      <w:pPr>
        <w:widowControl/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26643233">
      <w:pPr>
        <w:widowControl/>
        <w:shd w:val="clear" w:color="auto" w:fill="FFFFFF"/>
        <w:spacing w:line="480" w:lineRule="auto"/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B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sz w:val="28"/>
          <w:szCs w:val="28"/>
          <w:highlight w:val="none"/>
        </w:rPr>
        <w:t xml:space="preserve">qRT-PCR validation of the top 11 candidate downstream genes in HGC-27 cells with tRF-Ser overexpression </w:t>
      </w:r>
      <w:r>
        <w:rPr>
          <w:rFonts w:hint="eastAsia" w:ascii="Times New Roman" w:hAnsi="Times New Roman" w:eastAsia="宋体" w:cs="Times New Roman"/>
          <w:sz w:val="28"/>
          <w:szCs w:val="28"/>
          <w:highlight w:val="none"/>
          <w:lang w:val="en-US" w:eastAsia="zh-CN"/>
        </w:rPr>
        <w:t>and</w:t>
      </w:r>
      <w:r>
        <w:rPr>
          <w:rFonts w:hint="eastAsia" w:ascii="Times New Roman" w:hAnsi="Times New Roman" w:eastAsia="Segoe UI" w:cs="Times New Roman"/>
          <w:sz w:val="28"/>
          <w:szCs w:val="28"/>
          <w:highlight w:val="none"/>
        </w:rPr>
        <w:t xml:space="preserve"> knockdown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IHC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d qRT-PCR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E,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F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ssays of 30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pairs of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GC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and adjacent tissues showing high HSPA8 expression i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Validation of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ransfection efficienc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y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for HSPA8 overexpression plasmid and siRNA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by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qRT-PCR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, H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and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WB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I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alyse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J-O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SPA8 overexpressio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reverse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he tumor-suppressive effects of tRF-Ser overexpression. Functional assays including CCK-8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J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 colony formation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K, L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 Transwell invasion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M, 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 and cell cycle analysis by flow cytometry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O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P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SPA8 knockdow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reverse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he pro-tumorigenic effects of CNBP overexpression. Functional assays including colony formation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P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d cell cycle analysis by flow cytometry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Q, R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, </w:t>
      </w:r>
      <w:r>
        <w:rPr>
          <w:rFonts w:ascii="Times New Roman" w:hAnsi="Times New Roman" w:cs="Times New Roman"/>
          <w:sz w:val="28"/>
          <w:szCs w:val="28"/>
          <w:highlight w:val="none"/>
        </w:rPr>
        <w:t>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59A57E5E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0E8CCBE8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4. 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A-B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ell viability (CCK-8 assay) in MKN-45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A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HGC-27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B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 cells with tRF-Ser modulation after Erastin treatment. 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C-D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Changes in GSH (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C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d MDA (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levels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with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RF-Ser overexpres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on or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knockdow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KN-45 and HGC-27 cells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E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H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RF-Ser enhanced Erastin-induced (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KN-45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: 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,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HGC-27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: 4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) ROS accumulation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KN-45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E, F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and HGC-27 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G, H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 cell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epresentative TEM images of mitochondria in MKN-45 cells. tRF-Ser overexpression exacerbated Erastin-induced (10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M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 mitochondrial damage (e.g., shrinkage, loss of cristae), hallmarks of ferroptosis, while tRF-Ser knockdown attenuated this damage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J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WB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analy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showed that tRF-Ser downregulated GPX4 protein expression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K-Q.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Ferrostatin-1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reversed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he pro-ferroptosis effects of tRF-Ser overexpression. Functional assays including WB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K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, ROS levels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L-O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,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GSH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 levels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, and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MDA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 levels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Q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.</w:t>
      </w:r>
      <w:r>
        <w:rPr>
          <w:rFonts w:hint="eastAsia" w:ascii="Times New Roman" w:hAnsi="Times New Roman" w:eastAsia="宋体" w:cs="Times New Roman"/>
          <w:color w:val="FF0000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, p &lt; 0.05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08CC2C99">
      <w:pPr>
        <w:widowControl/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40785CCD">
      <w:pPr>
        <w:widowControl/>
        <w:shd w:val="clear" w:color="auto" w:fill="FFFFFF"/>
        <w:tabs>
          <w:tab w:val="center" w:pos="4153"/>
        </w:tabs>
        <w:spacing w:line="480" w:lineRule="auto"/>
        <w:rPr>
          <w:rFonts w:hint="eastAsia" w:ascii="Times New Roman" w:hAnsi="Times New Roman" w:cs="Times New Roman" w:eastAsiaTheme="minorEastAsia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A-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C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NBP suppressed Erastin-induced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(MKN-45: 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, HGC-27: 4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)ROS accumulation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D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Representative TEM images of mitochondria in MKN-45 cells. CNBP knockdown exacerbated Erastin-induce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(10 μM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mitochondrial damage (e.g., shrinkage, loss of cristae), while its overexpression attenuated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it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E-F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NBP overexpression increased GSH and decreased MDA levels, while knockdown had the opposite effects.</w:t>
      </w:r>
      <w:r>
        <w:rPr>
          <w:rFonts w:hint="eastAsia" w:ascii="Times New Roman" w:hAnsi="Times New Roman" w:eastAsia="Segoe UI" w:cs="Times New Roman"/>
          <w:color w:val="FF0000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G-L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Ferrostatin-1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reversed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he pro-ferroptosis effects of CNBP knockdown. Functional assays including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ROS levels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G-J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, WB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K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,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GSH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 levels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L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, and 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MDA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 levels 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M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GC</w:t>
      </w:r>
      <w:r>
        <w:rPr>
          <w:rFonts w:hint="eastAsia" w:ascii="Times New Roman" w:hAnsi="Times New Roman" w:eastAsia="Segoe UI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shd w:val="clear" w:color="auto" w:fill="FFFFFF"/>
          <w:lang w:bidi="ar"/>
        </w:rPr>
        <w:t>.</w:t>
      </w:r>
      <w:r>
        <w:rPr>
          <w:rFonts w:hint="eastAsia" w:ascii="Times New Roman" w:hAnsi="Times New Roman" w:eastAsia="宋体" w:cs="Times New Roman"/>
          <w:color w:val="FF0000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, p &lt; 0.05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49D61D07">
      <w:pPr>
        <w:widowControl/>
        <w:shd w:val="clear" w:color="auto" w:fill="FFFFFF"/>
        <w:tabs>
          <w:tab w:val="center" w:pos="4153"/>
        </w:tabs>
        <w:spacing w:line="480" w:lineRule="auto"/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</w:pPr>
    </w:p>
    <w:p w14:paraId="09BA8C22">
      <w:pPr>
        <w:widowControl/>
        <w:shd w:val="clear" w:color="auto" w:fill="FFFFFF"/>
        <w:tabs>
          <w:tab w:val="center" w:pos="4153"/>
        </w:tabs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eastAsia="zh-CN"/>
        </w:rPr>
        <w:t>Fig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 CNBP knockdow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reversed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the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ffects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induced by tRF-Ser 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: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OS levels after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astin inductio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(MKN-45: 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, HGC-27: 4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) 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,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GSH levels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E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,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and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DA levels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F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Style w:val="7"/>
          <w:rFonts w:hint="eastAsia" w:ascii="Times New Roman" w:hAnsi="Times New Roman" w:eastAsia="Segoe UI" w:cs="Times New Roman"/>
          <w:b w:val="0"/>
          <w:color w:val="000000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epresentative TEM images of mitochondria in MKN-45 cells.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CNBP knockdow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xacerbate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d the mitochondrial damage induced by tRF-Ser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under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E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astin treatment (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).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H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HSPA8 overexpression reversed the changes in MDA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H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GSH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I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levels induced by tRF-Ser overexpression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in GC cells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J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SPA8 overexpression reversed the increased ROS induced by tRF-Ser overexpression after Erastin treatment (MKN-45: 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, HGC-27: 4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).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2629E9B7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2F336224">
      <w:pPr>
        <w:widowControl/>
        <w:shd w:val="clear" w:color="auto" w:fill="FFFFFF"/>
        <w:spacing w:line="480" w:lineRule="auto"/>
        <w:rPr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HSPA8 knockdown reversed the suppression of ROS by CNBP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overexpressio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under Erastin treatment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(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)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in 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KN-45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cell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s.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HSPA8 knockdown reversed the increase in GSH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decrease in MDA (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E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caused by CNBP overexpression.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epresentative TEM images of MKN-45 cells showed that HSPA8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exacerbated mitochondrial damage in CNBP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overexpressio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cells after E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rastin inductio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(1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M). 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GPX4 ubiquitination assay showed that HSPA8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overexpressio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reduced the ubiquitination promoted by CNBP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H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GPX4 ubiquitination assay showed that CNBP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 increased the ubiquitination suppressed by tRF-Ser 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knockdown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J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 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tRF-Ser modulation altered GSH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I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) and MDA (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J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) levels in HGC-27 cells treated with 5-FU (20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) +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highlight w:val="none"/>
          <w:shd w:val="clear" w:color="auto" w:fill="FFFFFF"/>
          <w:lang w:val="en-US" w:eastAsia="zh-CN" w:bidi="ar"/>
        </w:rPr>
        <w:t>E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rastin (4 </w:t>
      </w:r>
      <w:r>
        <w:rPr>
          <w:rFonts w:hint="default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>μ</w:t>
      </w:r>
      <w:r>
        <w:rPr>
          <w:rFonts w:hint="eastAsia" w:ascii="Times New Roman" w:hAnsi="Times New Roman" w:eastAsia="Segoe UI" w:cs="Times New Roman"/>
          <w:kern w:val="0"/>
          <w:sz w:val="28"/>
          <w:szCs w:val="28"/>
          <w:highlight w:val="none"/>
          <w:shd w:val="clear" w:color="auto" w:fill="FFFFFF"/>
          <w:lang w:bidi="ar"/>
        </w:rPr>
        <w:t xml:space="preserve">M). </w:t>
      </w:r>
      <w:r>
        <w:rPr>
          <w:rFonts w:ascii="Times New Roman" w:hAnsi="Times New Roman" w:cs="Times New Roman"/>
          <w:sz w:val="28"/>
          <w:szCs w:val="28"/>
          <w:highlight w:val="none"/>
        </w:rPr>
        <w:t>Data are expressed as mean ± SD. (Student′s 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-</w:t>
      </w:r>
      <w:r>
        <w:rPr>
          <w:rFonts w:ascii="Times New Roman" w:hAnsi="Times New Roman" w:cs="Times New Roman"/>
          <w:sz w:val="28"/>
          <w:szCs w:val="28"/>
          <w:highlight w:val="none"/>
        </w:rPr>
        <w:t>tes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**, p &lt; 0.0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and ***, p &lt; 0.001)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538C283A">
      <w:pPr>
        <w:spacing w:line="480" w:lineRule="auto"/>
        <w:rPr>
          <w:highlight w:val="none"/>
        </w:rPr>
      </w:pPr>
    </w:p>
    <w:p w14:paraId="4DA7E375">
      <w:pPr>
        <w:rPr>
          <w:rFonts w:ascii="Times New Roman" w:hAnsi="Times New Roman" w:cs="Times New Roman"/>
          <w:color w:val="auto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Supplementary Figur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</w:rPr>
        <w:t xml:space="preserve"> Original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</w:rPr>
        <w:t>WB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</w:rPr>
        <w:t>s.</w:t>
      </w:r>
    </w:p>
    <w:p w14:paraId="6530284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</w:p>
    <w:p w14:paraId="28B78674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1.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The </w:t>
      </w:r>
      <w:r>
        <w:rPr>
          <w:rFonts w:ascii="Times New Roman" w:hAnsi="Times New Roman" w:cs="Times New Roman"/>
          <w:sz w:val="28"/>
          <w:szCs w:val="28"/>
          <w:highlight w:val="none"/>
        </w:rPr>
        <w:t>primer sequence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s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of the gene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s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in this experimen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2"/>
        <w:gridCol w:w="5280"/>
      </w:tblGrid>
      <w:tr w14:paraId="65CA2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</w:tcPr>
          <w:p w14:paraId="0712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ene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</w:t>
            </w:r>
          </w:p>
        </w:tc>
        <w:tc>
          <w:tcPr>
            <w:tcW w:w="3097" w:type="pct"/>
          </w:tcPr>
          <w:p w14:paraId="6B40BD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rimer sequence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(5′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′)</w:t>
            </w:r>
          </w:p>
        </w:tc>
      </w:tr>
      <w:tr w14:paraId="3D192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restart"/>
            <w:vAlign w:val="center"/>
          </w:tcPr>
          <w:p w14:paraId="5F54D1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tRF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er</w:t>
            </w:r>
          </w:p>
        </w:tc>
        <w:tc>
          <w:tcPr>
            <w:tcW w:w="3097" w:type="pct"/>
          </w:tcPr>
          <w:p w14:paraId="35DAB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TGTCTAATGCGTCACGGTGG</w:t>
            </w:r>
          </w:p>
        </w:tc>
      </w:tr>
      <w:tr w14:paraId="78B5C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continue"/>
            <w:vAlign w:val="center"/>
          </w:tcPr>
          <w:p w14:paraId="046C48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00D4AC6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: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TATGGTTGTTGACGACTGGTTGAC</w:t>
            </w:r>
          </w:p>
        </w:tc>
      </w:tr>
      <w:tr w14:paraId="01FD4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restart"/>
            <w:vAlign w:val="center"/>
          </w:tcPr>
          <w:p w14:paraId="693F7C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U6</w:t>
            </w:r>
          </w:p>
        </w:tc>
        <w:tc>
          <w:tcPr>
            <w:tcW w:w="3097" w:type="pct"/>
          </w:tcPr>
          <w:p w14:paraId="6A10157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TCGCTTCGGCAGCACA</w:t>
            </w:r>
          </w:p>
        </w:tc>
      </w:tr>
      <w:tr w14:paraId="15EA9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continue"/>
          </w:tcPr>
          <w:p w14:paraId="79019EB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5C8AD01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: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CGCTTCACGAATTTGCGT</w:t>
            </w:r>
          </w:p>
        </w:tc>
      </w:tr>
      <w:tr w14:paraId="557CF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restart"/>
            <w:vAlign w:val="center"/>
          </w:tcPr>
          <w:p w14:paraId="207521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TXNIP</w:t>
            </w:r>
          </w:p>
        </w:tc>
        <w:tc>
          <w:tcPr>
            <w:tcW w:w="3097" w:type="pct"/>
          </w:tcPr>
          <w:p w14:paraId="2791CE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 GGTCTTTAACGACCCTGAAAAGG</w:t>
            </w:r>
          </w:p>
        </w:tc>
      </w:tr>
      <w:tr w14:paraId="30F34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continue"/>
          </w:tcPr>
          <w:p w14:paraId="2AFA30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4660AF1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ACACGAGTAACTTCACACACCT</w:t>
            </w:r>
          </w:p>
        </w:tc>
      </w:tr>
      <w:tr w14:paraId="61349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restart"/>
            <w:vAlign w:val="center"/>
          </w:tcPr>
          <w:p w14:paraId="03B0DC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HAC1</w:t>
            </w:r>
          </w:p>
        </w:tc>
        <w:tc>
          <w:tcPr>
            <w:tcW w:w="3097" w:type="pct"/>
          </w:tcPr>
          <w:p w14:paraId="43D830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GAACCCTGGTTACCTGGGC</w:t>
            </w:r>
          </w:p>
        </w:tc>
      </w:tr>
      <w:tr w14:paraId="6EDF0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continue"/>
          </w:tcPr>
          <w:p w14:paraId="579328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046E86E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CGCAGCAAGTATTCAAGGTTGT</w:t>
            </w:r>
          </w:p>
        </w:tc>
      </w:tr>
      <w:tr w14:paraId="00123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restart"/>
            <w:vAlign w:val="center"/>
          </w:tcPr>
          <w:p w14:paraId="17E231FB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CDC18-AS1</w:t>
            </w:r>
          </w:p>
        </w:tc>
        <w:tc>
          <w:tcPr>
            <w:tcW w:w="3097" w:type="pct"/>
            <w:vAlign w:val="top"/>
          </w:tcPr>
          <w:p w14:paraId="1DD3B479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AAACTGTCGTCCTGGTGGG</w:t>
            </w:r>
          </w:p>
        </w:tc>
      </w:tr>
      <w:tr w14:paraId="0883D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Merge w:val="continue"/>
          </w:tcPr>
          <w:p w14:paraId="4E3DE9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  <w:vAlign w:val="top"/>
          </w:tcPr>
          <w:p w14:paraId="172E9763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R: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AGCGTAAGGGTGGAACAG</w:t>
            </w:r>
          </w:p>
        </w:tc>
      </w:tr>
      <w:tr w14:paraId="5F5F5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46A989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TC2</w:t>
            </w:r>
          </w:p>
        </w:tc>
        <w:tc>
          <w:tcPr>
            <w:tcW w:w="3097" w:type="pct"/>
          </w:tcPr>
          <w:p w14:paraId="4FE313A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: ACAGGTTCGGCTGCATAAGC</w:t>
            </w:r>
          </w:p>
        </w:tc>
      </w:tr>
      <w:tr w14:paraId="5031A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4ACD7F7E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14C4D37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GAGGTCCACGTAGGGTTCG</w:t>
            </w:r>
          </w:p>
        </w:tc>
      </w:tr>
      <w:tr w14:paraId="0D8D0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07F9FA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PRED2</w:t>
            </w:r>
          </w:p>
        </w:tc>
        <w:tc>
          <w:tcPr>
            <w:tcW w:w="3097" w:type="pct"/>
          </w:tcPr>
          <w:p w14:paraId="67CDA2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CAAACTGGTGGTATTGGAATGCT</w:t>
            </w:r>
          </w:p>
        </w:tc>
      </w:tr>
      <w:tr w14:paraId="68A62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361D8C4B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718204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CAGCTTCATTATGGATGGTGGAA</w:t>
            </w:r>
          </w:p>
        </w:tc>
      </w:tr>
      <w:tr w14:paraId="6FDBC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412F48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USP1</w:t>
            </w:r>
          </w:p>
        </w:tc>
        <w:tc>
          <w:tcPr>
            <w:tcW w:w="3097" w:type="pct"/>
          </w:tcPr>
          <w:p w14:paraId="24A259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AGTACCCCACTCTACGATCAGG</w:t>
            </w:r>
          </w:p>
        </w:tc>
      </w:tr>
      <w:tr w14:paraId="5135F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56EE8E31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70CC83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GAAGCGTGATACGCACTGC</w:t>
            </w:r>
          </w:p>
        </w:tc>
      </w:tr>
      <w:tr w14:paraId="6AD6C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7947E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SP90AB1</w:t>
            </w:r>
          </w:p>
        </w:tc>
        <w:tc>
          <w:tcPr>
            <w:tcW w:w="3097" w:type="pct"/>
          </w:tcPr>
          <w:p w14:paraId="32273D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CGAAGTTGGACAGTGGTAAAGAG</w:t>
            </w:r>
          </w:p>
        </w:tc>
      </w:tr>
      <w:tr w14:paraId="03EEA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637522CD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4F5CD0C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TGCCCAATCATGGAGATGTCT</w:t>
            </w:r>
          </w:p>
        </w:tc>
      </w:tr>
      <w:tr w14:paraId="74DB8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7D6FD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IF5A</w:t>
            </w:r>
          </w:p>
        </w:tc>
        <w:tc>
          <w:tcPr>
            <w:tcW w:w="3097" w:type="pct"/>
          </w:tcPr>
          <w:p w14:paraId="26F986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GGACTTCGAGACAGGAGATGC</w:t>
            </w:r>
          </w:p>
        </w:tc>
      </w:tr>
      <w:tr w14:paraId="37A07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6482ABA7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333C95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TCATTCCTTTTGATGTTGGGGAC</w:t>
            </w:r>
          </w:p>
        </w:tc>
      </w:tr>
      <w:tr w14:paraId="65022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1533B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SPA8</w:t>
            </w:r>
          </w:p>
        </w:tc>
        <w:tc>
          <w:tcPr>
            <w:tcW w:w="3097" w:type="pct"/>
          </w:tcPr>
          <w:p w14:paraId="56BD5D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ACCTACTCTTGTGTGGGTGTT</w:t>
            </w:r>
          </w:p>
        </w:tc>
      </w:tr>
      <w:tr w14:paraId="6E27B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5571481A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485E6B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GACATAGCTTGGAGTGGTTCG</w:t>
            </w:r>
          </w:p>
        </w:tc>
      </w:tr>
      <w:tr w14:paraId="16FA6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7CC74D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NAJA1</w:t>
            </w:r>
          </w:p>
        </w:tc>
        <w:tc>
          <w:tcPr>
            <w:tcW w:w="3097" w:type="pct"/>
          </w:tcPr>
          <w:p w14:paraId="7A00F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GACATACAGCTCGTTGAAGCA</w:t>
            </w:r>
          </w:p>
        </w:tc>
      </w:tr>
      <w:tr w14:paraId="18FDC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00FBE1C5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111D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GTGATGACGATGGTTCGGTTG</w:t>
            </w:r>
          </w:p>
        </w:tc>
      </w:tr>
      <w:tr w14:paraId="43A66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48DBE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BM3</w:t>
            </w:r>
          </w:p>
        </w:tc>
        <w:tc>
          <w:tcPr>
            <w:tcW w:w="3097" w:type="pct"/>
          </w:tcPr>
          <w:p w14:paraId="635880E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TGAGAGCCATGAACGGAGAGT</w:t>
            </w:r>
          </w:p>
        </w:tc>
      </w:tr>
      <w:tr w14:paraId="44414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01E0C3D8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2E5C0F9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GTAGCGGTCATAACCACCCTG</w:t>
            </w:r>
          </w:p>
        </w:tc>
      </w:tr>
      <w:tr w14:paraId="01164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48D3FF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NBP</w:t>
            </w:r>
          </w:p>
        </w:tc>
        <w:tc>
          <w:tcPr>
            <w:tcW w:w="3097" w:type="pct"/>
          </w:tcPr>
          <w:p w14:paraId="08D1BC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AAACTGGTCATGTAGCCATCAAC</w:t>
            </w:r>
          </w:p>
        </w:tc>
      </w:tr>
      <w:tr w14:paraId="6C0B7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2077AC8F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3446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AATTGTGCATTCCCGTGCAAG</w:t>
            </w:r>
          </w:p>
        </w:tc>
      </w:tr>
      <w:tr w14:paraId="09451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4AF455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β-actin</w:t>
            </w:r>
          </w:p>
        </w:tc>
        <w:tc>
          <w:tcPr>
            <w:tcW w:w="3097" w:type="pct"/>
          </w:tcPr>
          <w:p w14:paraId="1408827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CATGTACGTTGCTATCCAGGC</w:t>
            </w:r>
          </w:p>
        </w:tc>
      </w:tr>
      <w:tr w14:paraId="02F09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4B0101CC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097" w:type="pct"/>
          </w:tcPr>
          <w:p w14:paraId="244714D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CTCCTTAATGTCACGCACGAT</w:t>
            </w:r>
          </w:p>
        </w:tc>
      </w:tr>
      <w:tr w14:paraId="38BB4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restart"/>
            <w:vAlign w:val="center"/>
          </w:tcPr>
          <w:p w14:paraId="5F4D62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HSPA8-ChIP</w:t>
            </w:r>
          </w:p>
        </w:tc>
        <w:tc>
          <w:tcPr>
            <w:tcW w:w="3097" w:type="pct"/>
          </w:tcPr>
          <w:p w14:paraId="3EBF4DA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TTCAAAGCGTCGGTATGGTCT</w:t>
            </w:r>
          </w:p>
        </w:tc>
      </w:tr>
      <w:tr w14:paraId="595F1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2" w:type="pct"/>
            <w:vMerge w:val="continue"/>
          </w:tcPr>
          <w:p w14:paraId="63F2D973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0" w:type="auto"/>
          </w:tcPr>
          <w:p w14:paraId="05925C4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R: AGCCGTGCGTCCTTGATTTA</w:t>
            </w:r>
          </w:p>
        </w:tc>
      </w:tr>
    </w:tbl>
    <w:p w14:paraId="2F298783">
      <w:pPr>
        <w:spacing w:line="480" w:lineRule="auto"/>
        <w:rPr>
          <w:highlight w:val="none"/>
        </w:rPr>
      </w:pPr>
    </w:p>
    <w:p w14:paraId="7C223C95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Oligonucleotide s</w:t>
      </w:r>
      <w:r>
        <w:rPr>
          <w:rFonts w:ascii="Times New Roman" w:hAnsi="Times New Roman" w:cs="Times New Roman"/>
          <w:sz w:val="28"/>
          <w:szCs w:val="28"/>
          <w:highlight w:val="none"/>
        </w:rPr>
        <w:t>equences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used in the cell transfection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.</w:t>
      </w:r>
    </w:p>
    <w:tbl>
      <w:tblPr>
        <w:tblStyle w:val="5"/>
        <w:tblW w:w="0" w:type="auto"/>
        <w:tblInd w:w="-1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6026"/>
      </w:tblGrid>
      <w:tr w14:paraId="3BFA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79" w:type="dxa"/>
            <w:tcBorders>
              <w:top w:val="single" w:color="auto" w:sz="4" w:space="0"/>
              <w:bottom w:val="single" w:color="auto" w:sz="4" w:space="0"/>
            </w:tcBorders>
          </w:tcPr>
          <w:p w14:paraId="07F4D8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oups</w:t>
            </w:r>
          </w:p>
        </w:tc>
        <w:tc>
          <w:tcPr>
            <w:tcW w:w="6026" w:type="dxa"/>
            <w:tcBorders>
              <w:top w:val="single" w:color="auto" w:sz="4" w:space="0"/>
              <w:bottom w:val="single" w:color="auto" w:sz="4" w:space="0"/>
            </w:tcBorders>
          </w:tcPr>
          <w:p w14:paraId="157E97C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Oligonucleotide sequence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5′ to 3′)</w:t>
            </w:r>
          </w:p>
        </w:tc>
      </w:tr>
      <w:tr w14:paraId="59456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top w:val="single" w:color="auto" w:sz="4" w:space="0"/>
            </w:tcBorders>
          </w:tcPr>
          <w:p w14:paraId="45264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e-tRF-Ser (mimics)</w:t>
            </w:r>
          </w:p>
        </w:tc>
        <w:tc>
          <w:tcPr>
            <w:tcW w:w="6026" w:type="dxa"/>
            <w:tcBorders>
              <w:top w:val="single" w:color="auto" w:sz="4" w:space="0"/>
            </w:tcBorders>
          </w:tcPr>
          <w:p w14:paraId="055FFCB0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UCACGGUGGCCGAGU</w:t>
            </w:r>
          </w:p>
        </w:tc>
      </w:tr>
      <w:tr w14:paraId="4F9C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9" w:type="dxa"/>
            <w:tcBorders>
              <w:bottom w:val="nil"/>
            </w:tcBorders>
          </w:tcPr>
          <w:p w14:paraId="2A3B01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e-NC (mimics-NC)</w:t>
            </w:r>
          </w:p>
        </w:tc>
        <w:tc>
          <w:tcPr>
            <w:tcW w:w="6026" w:type="dxa"/>
            <w:tcBorders>
              <w:bottom w:val="nil"/>
            </w:tcBorders>
          </w:tcPr>
          <w:p w14:paraId="72FBA079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UCACAACCUCCUAGAAAGAGUAGA</w:t>
            </w:r>
          </w:p>
        </w:tc>
      </w:tr>
      <w:tr w14:paraId="764F9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left w:val="nil"/>
              <w:bottom w:val="nil"/>
            </w:tcBorders>
          </w:tcPr>
          <w:p w14:paraId="1EAD7E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tRF-Ser (inhibitor)</w:t>
            </w:r>
          </w:p>
        </w:tc>
        <w:tc>
          <w:tcPr>
            <w:tcW w:w="6026" w:type="dxa"/>
            <w:tcBorders>
              <w:top w:val="nil"/>
              <w:bottom w:val="nil"/>
              <w:right w:val="nil"/>
            </w:tcBorders>
          </w:tcPr>
          <w:p w14:paraId="417EAEA7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CUCGGCCACCGUGAC</w:t>
            </w:r>
          </w:p>
        </w:tc>
      </w:tr>
      <w:tr w14:paraId="3680C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7EB4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NC (inhibitor-NC)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51A6D45E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UCUACUCUUUCUAGGAGGUUGUGA</w:t>
            </w:r>
          </w:p>
        </w:tc>
      </w:tr>
      <w:tr w14:paraId="39FA5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5DD5F5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CNBP-1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20DCD3C3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UGAGAAGCCGUGGCAGATT</w:t>
            </w:r>
          </w:p>
        </w:tc>
      </w:tr>
      <w:tr w14:paraId="43864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021BF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CNBP-2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35BEEEC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CAAGGAGCCCAAGAGAGATT</w:t>
            </w:r>
          </w:p>
        </w:tc>
      </w:tr>
      <w:tr w14:paraId="56209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784861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CNBP-3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01614D4C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UGGUGAAACUGGUCAUGUATT</w:t>
            </w:r>
          </w:p>
        </w:tc>
      </w:tr>
      <w:tr w14:paraId="0CE5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413A5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CNBP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C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23E2504D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UUCUCCGAACGUGUCACGUTT</w:t>
            </w:r>
          </w:p>
        </w:tc>
      </w:tr>
      <w:tr w14:paraId="24334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nil"/>
            </w:tcBorders>
          </w:tcPr>
          <w:p w14:paraId="7F33F7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HSPA8</w:t>
            </w:r>
          </w:p>
        </w:tc>
        <w:tc>
          <w:tcPr>
            <w:tcW w:w="6026" w:type="dxa"/>
            <w:tcBorders>
              <w:top w:val="nil"/>
              <w:bottom w:val="nil"/>
            </w:tcBorders>
          </w:tcPr>
          <w:p w14:paraId="65397EF3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CCCAAGGUCCAAGUAGAAUA</w:t>
            </w:r>
          </w:p>
        </w:tc>
      </w:tr>
      <w:tr w14:paraId="6AFC1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79" w:type="dxa"/>
            <w:tcBorders>
              <w:top w:val="nil"/>
              <w:bottom w:val="single" w:color="auto" w:sz="4" w:space="0"/>
            </w:tcBorders>
          </w:tcPr>
          <w:p w14:paraId="2D9533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HSPA8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C</w:t>
            </w:r>
          </w:p>
        </w:tc>
        <w:tc>
          <w:tcPr>
            <w:tcW w:w="6026" w:type="dxa"/>
            <w:tcBorders>
              <w:top w:val="nil"/>
              <w:bottom w:val="single" w:color="auto" w:sz="4" w:space="0"/>
            </w:tcBorders>
          </w:tcPr>
          <w:p w14:paraId="745D55C7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UUCUCCGAACGUGUCACGU</w:t>
            </w:r>
          </w:p>
        </w:tc>
      </w:tr>
    </w:tbl>
    <w:p w14:paraId="40E5E963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</w:p>
    <w:p w14:paraId="345784CE">
      <w:pPr>
        <w:spacing w:line="480" w:lineRule="auto"/>
        <w:rPr>
          <w:highlight w:val="none"/>
        </w:rPr>
      </w:pPr>
    </w:p>
    <w:p w14:paraId="4C15C0FA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. </w:t>
      </w:r>
      <w:r>
        <w:rPr>
          <w:rFonts w:ascii="Times New Roman" w:hAnsi="Times New Roman" w:cs="Times New Roman"/>
          <w:sz w:val="28"/>
          <w:szCs w:val="28"/>
          <w:highlight w:val="none"/>
        </w:rPr>
        <w:t>Sequences of the FISH probe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6026"/>
      </w:tblGrid>
      <w:tr w14:paraId="05737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single" w:color="auto" w:sz="4" w:space="0"/>
              <w:bottom w:val="single" w:color="auto" w:sz="4" w:space="0"/>
            </w:tcBorders>
          </w:tcPr>
          <w:p w14:paraId="4516B6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roups</w:t>
            </w:r>
          </w:p>
        </w:tc>
        <w:tc>
          <w:tcPr>
            <w:tcW w:w="6026" w:type="dxa"/>
            <w:tcBorders>
              <w:top w:val="single" w:color="auto" w:sz="4" w:space="0"/>
              <w:bottom w:val="single" w:color="auto" w:sz="4" w:space="0"/>
            </w:tcBorders>
          </w:tcPr>
          <w:p w14:paraId="7C355EC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quences (5′ to 3′)</w:t>
            </w:r>
          </w:p>
        </w:tc>
      </w:tr>
      <w:tr w14:paraId="2D3DD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single" w:color="auto" w:sz="4" w:space="0"/>
            </w:tcBorders>
          </w:tcPr>
          <w:p w14:paraId="09B97B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tRF-Ser</w:t>
            </w:r>
          </w:p>
        </w:tc>
        <w:tc>
          <w:tcPr>
            <w:tcW w:w="6026" w:type="dxa"/>
            <w:tcBorders>
              <w:top w:val="single" w:color="auto" w:sz="4" w:space="0"/>
            </w:tcBorders>
          </w:tcPr>
          <w:p w14:paraId="4670213B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ACTCGGCCACCGTGAC</w:t>
            </w:r>
          </w:p>
        </w:tc>
      </w:tr>
      <w:tr w14:paraId="66FD6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1DBF0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U6</w:t>
            </w:r>
          </w:p>
        </w:tc>
        <w:tc>
          <w:tcPr>
            <w:tcW w:w="6026" w:type="dxa"/>
          </w:tcPr>
          <w:p w14:paraId="51B06F41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ACGAATTTGCGTGTCATCCTT</w:t>
            </w:r>
          </w:p>
        </w:tc>
      </w:tr>
      <w:tr w14:paraId="7CD8D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bottom w:val="single" w:color="auto" w:sz="4" w:space="0"/>
            </w:tcBorders>
          </w:tcPr>
          <w:p w14:paraId="3F8E37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S</w:t>
            </w:r>
          </w:p>
        </w:tc>
        <w:tc>
          <w:tcPr>
            <w:tcW w:w="6026" w:type="dxa"/>
            <w:tcBorders>
              <w:bottom w:val="single" w:color="auto" w:sz="4" w:space="0"/>
            </w:tcBorders>
          </w:tcPr>
          <w:p w14:paraId="1CECBA29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TGCCTTCCTTGGATGTGGTAGCCGTTTC</w:t>
            </w:r>
          </w:p>
        </w:tc>
      </w:tr>
    </w:tbl>
    <w:p w14:paraId="32200C3F">
      <w:pPr>
        <w:spacing w:line="480" w:lineRule="auto"/>
        <w:rPr>
          <w:rFonts w:ascii="Times New Roman" w:hAnsi="Times New Roman" w:eastAsia="等线" w:cs="Times New Roman"/>
          <w:sz w:val="24"/>
          <w:highlight w:val="none"/>
          <w14:ligatures w14:val="standardContextual"/>
        </w:rPr>
      </w:pPr>
    </w:p>
    <w:p w14:paraId="6D851D63">
      <w:pPr>
        <w:spacing w:line="480" w:lineRule="auto"/>
        <w:rPr>
          <w:highlight w:val="none"/>
        </w:rPr>
      </w:pPr>
    </w:p>
    <w:p w14:paraId="62826404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>The dual-luciferase sequences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of HSPA8 promoter </w:t>
      </w:r>
      <w:r>
        <w:rPr>
          <w:rFonts w:ascii="Times New Roman" w:hAnsi="Times New Roman" w:cs="Times New Roman"/>
          <w:sz w:val="28"/>
          <w:szCs w:val="28"/>
          <w:highlight w:val="none"/>
        </w:rPr>
        <w:t>both wild-type and mutan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in pGL4.10</w:t>
      </w:r>
    </w:p>
    <w:p w14:paraId="28E27BB2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</w:p>
    <w:p w14:paraId="56C93C8C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equence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of HSPA8 promoter </w:t>
      </w:r>
      <w:r>
        <w:rPr>
          <w:rFonts w:ascii="Times New Roman" w:hAnsi="Times New Roman" w:cs="Times New Roman"/>
          <w:sz w:val="28"/>
          <w:szCs w:val="28"/>
          <w:highlight w:val="none"/>
        </w:rPr>
        <w:t>wild-type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in pGL4.10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D9E3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7D5707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Sequence (5′ to 3′)</w:t>
            </w:r>
          </w:p>
        </w:tc>
      </w:tr>
      <w:tr w14:paraId="384E0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30878324">
            <w:pPr>
              <w:spacing w:line="480" w:lineRule="auto"/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</w:pPr>
            <w:bookmarkStart w:id="0" w:name="OLE_LINK3"/>
            <w:bookmarkStart w:id="1" w:name="OLE_LINK2"/>
            <w:r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AACCACAAGGCCCCACATATC</w:t>
            </w:r>
            <w:bookmarkEnd w:id="0"/>
            <w:bookmarkEnd w:id="1"/>
            <w:r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CGCGGCCATGCACAACATTGCACAATTCAAAATTCTAGGCACCATTGTTTTGTGCACCAGCTCAGTCACGTTTTCAAAGCGTCGGTATGGTCTGTCGTTTAATTTTTGATGAAAGTCAAACCAGGAAAGATATCACCTCATGTTACTGAAAATACAAACGTTCAGAAAGTCTAAATCAAGGACGCACGGCTACTGGAACCTATGATTCCTAATGCCTGGTTCACCTAACCAAGAACACACTCGCCACCATTTAAACCTGTTTATTTTATAAACAACGGGGAAATGTAGGGCTTGGGCTAGTTGGGGAAGGACTGAGCCAAGAAGCCGAATCTGTTCTAGACGGAGGTGGGAAGGGGCCTAACGGTCAGGGCTCAGAGAAGCGGTTTCGCCTTCTTTTCCGCGGAGGGATCCAGACACGACCGCGTCCTGAGGCGGTTCTGAAAAGCCGGGCCCCTTAAACCTCTGCGTCGGGGGCTGCCTCCCGACAGTTGCCGTAGGGAAATGCAGGTGCTGGGAGGCCTGCCGAGCTAACCCGCCCCACCCCGCGGCGGCCTGGCGGCTCCCTCCAATCCCAATCCTGGGGGGCCGTGAGCGAGCAGCCCTAGTGGCACCCTGAAGCCGGAACCTTCGCCCCAGCCCCTCGGGGTCAGCCCTTGTCCAAAGCCACGCTATGAAATACAGATTCGCGAAACCCGGGGCACTTAGAGGCCCGTCTGGAACACGAAGGTGGGGCATGGAAAGGAGGATTCGGACGTGGGTGGGGGAGGGGAGCAACAACCTTCGCAGCCATTTTGTCCTCGCTCCACTTCCGTCTTCTCCTGCCCGGCTCCCGCGCCCAAACCCCTCCCTTCAGGCCCCGCGCGATTCCGCCCCCAGTTCTGTGCCGGCCAAGATCCCGGCTAGCGCCGCTATCATTGGTTAGTTCCAAGTTTGCCCGCCCCTCTTCCTCCTCCTTTTTCCGCCCCCTCCCTCCCGCGGAAGCTGGGGGCGCATGCGTAGAGGTGGACGCTCCCCTCCCCCGCCCGGGGTAACTGAGGACTCCCGCGCGCGGACTCGCTGCGCCCCACCCTCCCTTTCCCCGGGGCCGTCCGGAGAGCGGGGGCGAGCTTGAAAGTTCCAGAACGCTGCGGTGAGTGCGTTATCGTGAGGCGGAGCGCGGTGGGGTGGGTGCGGAAGGGGGCGAGGCCCGAGGAGTGGAGCCGGGCTTGTGATTGGGTCTTGTAAGGGCAGCCGGGCGTCTATTGGCCGGGGAAGCCGTAATGGCAGGCAGCAGGGGCGGGCCCCTTCTGGAAGGTTCTAAGATAGGGTATAAGAGGCAGGGTGGCGGGCGGAAACCGGT</w:t>
            </w:r>
          </w:p>
        </w:tc>
      </w:tr>
    </w:tbl>
    <w:p w14:paraId="3EF501F1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</w:p>
    <w:p w14:paraId="0757B1CA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 xml:space="preserve">Sequence of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HSPA8 promoter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mutant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in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pGL4.10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96AD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6BE5D16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Sequence (5′ to 3′)</w:t>
            </w:r>
          </w:p>
        </w:tc>
      </w:tr>
      <w:tr w14:paraId="251FB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47633A4">
            <w:pPr>
              <w:spacing w:line="480" w:lineRule="auto"/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AACCACAAGGCCCCACATATCCGCGGCCATGCACAACATTGCACAATTCAAAATTCTAGGCACCATTGTTTTGTGCACCAGCTCAGTCACGTTTTCAAAGCGTCGGTATGGTCTGTCGTTTAATTTTTGATGAAAGTCAAACCAGGAAAGATATCACCTCATGTTA</w:t>
            </w:r>
            <w:bookmarkStart w:id="2" w:name="OLE_LINK4"/>
            <w:bookmarkStart w:id="3" w:name="OLE_LINK5"/>
            <w:r>
              <w:rPr>
                <w:rFonts w:hint="eastAsia"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AGTCCC</w:t>
            </w:r>
            <w:bookmarkEnd w:id="2"/>
            <w:bookmarkEnd w:id="3"/>
            <w:r>
              <w:rPr>
                <w:rFonts w:hint="eastAsia"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CG</w:t>
            </w:r>
            <w:r>
              <w:rPr>
                <w:rFonts w:ascii="Times New Roman" w:hAnsi="Times New Roman" w:eastAsia="等线 Light" w:cs="Times New Roman"/>
                <w:sz w:val="24"/>
                <w:highlight w:val="none"/>
                <w14:ligatures w14:val="standardContextual"/>
              </w:rPr>
              <w:t>ACAAACGTTCAGAAAGTCTAAATCAAGGACGCACGGCTACTGGAACCTATGATTCCTAATGCCTGGTTCACCTAACCAAGAACACACTCGCCACCATTTAAACCTGTTTATTTTATAAACAACGGGGAAATGTAGGGCTTGGGCTAGTTGGGGAAGGACTGAGCCAAGAAGCCGAATCTGTTCTAGACGGAGGTGGGAAGGGGCCTAACGGTCAGGGCTCAGAGAAGCGGTTTCGCCTTCTTTTCCGCGGAGGGATCCAGACACGACCGCGTCCTGAGGCGGTTCTGAAAAGCCGGGCCCCTTAAACCTCTGCGTCGGGGGCTGCCTCCCGACAGTTGCCGTAGGGAAATGCAGGTGCTGGGAGGCCTGCCGAGCTAACCCGCCCCACCCCGCGGCGGCCTGGCGGCTCCCTCCAATCCCAATCCTGGGGGGCCGTGAGCGAGCAGCCCTAGTGGCACCCTGAAGCCGGAACCTTCGCCCCAGCCCCTCGGGGTCAGCCCTTGTCCAAAGCCACGCTATGAAATACAGATTCGCGAAACCCGGGGCACTTAGAGGCCCGTCTGGAACACGAAGGTGGGGCATGGAAAGGAGGATTCGGACGTGGGTGGGGGAGGGGAGCAACAACCTTCGCAGCCATTTTGTCCTCGCTCCACTTCCGTCTTCTCCTGCCCGGCTCCCGCGCCCAAACCCCTCCCTTCAGGCCCCGCGCGATTCCGCCCCCAGTTCTGTGCCGGCCAAGATCCCGGCTAGCGCCGCTATCATTGGTTAGTTCCAAGTTTGCCCGCCCCTCTTCCTCCTCCTTTTTCCGCCCCCTCCCTCCCGCGGAAGCTGGGGGCGCATGCGTAGAGGTGGACGCTCCCCTCCCCCGCCCGGGGTAACTGAGGACTCCCGCGCGCGGACTCGCTGCGCCCCACCCTCCCTTTCCCCGGGGCCGTCCGGAGAGCGGGGGCGAGCTTGAAAGTTCCAGAACGCTGCGGTGAGTGCGTTATCGTGAGGCGGAGCGCGGTGGGGTGGGTGCGGAAGGGGGCGAGGCCCGAGGAGTGGAGCCGGGCTTGTGATTGGGTCTTGTAAGGGCAGCCGGGCGTCTATTGGCCGGGGAAGCCGTAATGGCAGGCAGCAGGGGCGGGCCCCTTCTGGAAGGTTCTAAGATAGGGTATAAGAGGCAGGGTGGCGGGCGGAAACCGGT</w:t>
            </w:r>
          </w:p>
        </w:tc>
      </w:tr>
    </w:tbl>
    <w:p w14:paraId="03AFAB85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</w:p>
    <w:p w14:paraId="032DC589">
      <w:pPr>
        <w:spacing w:line="480" w:lineRule="auto"/>
        <w:rPr>
          <w:highlight w:val="none"/>
        </w:rPr>
      </w:pPr>
    </w:p>
    <w:p w14:paraId="52C7A7F4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Sequences of the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b</w:t>
      </w:r>
      <w:r>
        <w:rPr>
          <w:rFonts w:ascii="Times New Roman" w:hAnsi="Times New Roman" w:cs="Times New Roman"/>
          <w:sz w:val="28"/>
          <w:szCs w:val="28"/>
          <w:highlight w:val="none"/>
        </w:rPr>
        <w:t>iotin-labeled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RNA </w:t>
      </w:r>
      <w:r>
        <w:rPr>
          <w:rFonts w:ascii="Times New Roman" w:hAnsi="Times New Roman" w:cs="Times New Roman"/>
          <w:sz w:val="28"/>
          <w:szCs w:val="28"/>
          <w:highlight w:val="none"/>
        </w:rPr>
        <w:t>pull-down prob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179"/>
      </w:tblGrid>
      <w:tr w14:paraId="2C6B1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4" w:space="0"/>
              <w:right w:val="nil"/>
            </w:tcBorders>
          </w:tcPr>
          <w:p w14:paraId="4EDFC599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oups</w:t>
            </w:r>
          </w:p>
        </w:tc>
        <w:tc>
          <w:tcPr>
            <w:tcW w:w="6179" w:type="dxa"/>
            <w:tcBorders>
              <w:left w:val="nil"/>
              <w:bottom w:val="single" w:color="auto" w:sz="4" w:space="0"/>
            </w:tcBorders>
          </w:tcPr>
          <w:p w14:paraId="010BA09E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equence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5′ to 3′)</w:t>
            </w:r>
          </w:p>
        </w:tc>
      </w:tr>
      <w:tr w14:paraId="5C020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  <w:right w:val="nil"/>
            </w:tcBorders>
          </w:tcPr>
          <w:p w14:paraId="6418ECDA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tRF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er</w:t>
            </w:r>
          </w:p>
        </w:tc>
        <w:tc>
          <w:tcPr>
            <w:tcW w:w="6179" w:type="dxa"/>
            <w:tcBorders>
              <w:left w:val="nil"/>
              <w:bottom w:val="nil"/>
            </w:tcBorders>
          </w:tcPr>
          <w:p w14:paraId="5A0BB602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UCACGGUGGCCGAGU</w:t>
            </w:r>
          </w:p>
        </w:tc>
      </w:tr>
      <w:tr w14:paraId="22DD9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single" w:color="auto" w:sz="4" w:space="0"/>
              <w:right w:val="nil"/>
            </w:tcBorders>
          </w:tcPr>
          <w:p w14:paraId="7BFEE191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ntisense</w:t>
            </w:r>
          </w:p>
        </w:tc>
        <w:tc>
          <w:tcPr>
            <w:tcW w:w="6179" w:type="dxa"/>
            <w:tcBorders>
              <w:top w:val="nil"/>
              <w:left w:val="nil"/>
              <w:bottom w:val="single" w:color="auto" w:sz="4" w:space="0"/>
            </w:tcBorders>
          </w:tcPr>
          <w:p w14:paraId="52765212">
            <w:pPr>
              <w:spacing w:line="48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CUCGGCCACCGUGAC</w:t>
            </w:r>
          </w:p>
        </w:tc>
      </w:tr>
    </w:tbl>
    <w:p w14:paraId="38CFDDB8">
      <w:pPr>
        <w:rPr>
          <w:highlight w:val="none"/>
        </w:rPr>
      </w:pPr>
    </w:p>
    <w:p w14:paraId="2E033947">
      <w:pPr>
        <w:spacing w:line="480" w:lineRule="auto"/>
        <w:rPr>
          <w:highlight w:val="none"/>
        </w:rPr>
      </w:pPr>
    </w:p>
    <w:p w14:paraId="5DC48820">
      <w:pPr>
        <w:spacing w:line="480" w:lineRule="auto"/>
        <w:rPr>
          <w:highlight w:val="none"/>
        </w:rPr>
      </w:pPr>
    </w:p>
    <w:p w14:paraId="10BFFB8C">
      <w:pPr>
        <w:spacing w:line="480" w:lineRule="auto"/>
        <w:rPr>
          <w:highlight w:val="none"/>
        </w:rPr>
      </w:pPr>
    </w:p>
    <w:p w14:paraId="4E5DED95">
      <w:pPr>
        <w:spacing w:line="480" w:lineRule="auto"/>
        <w:rPr>
          <w:highlight w:val="none"/>
        </w:rPr>
      </w:pPr>
    </w:p>
    <w:p w14:paraId="4DB9B990">
      <w:pPr>
        <w:spacing w:line="480" w:lineRule="auto"/>
        <w:rPr>
          <w:highlight w:val="none"/>
        </w:rPr>
      </w:pPr>
    </w:p>
    <w:p w14:paraId="56CE58E7">
      <w:pPr>
        <w:spacing w:line="480" w:lineRule="auto"/>
        <w:rPr>
          <w:highlight w:val="none"/>
        </w:rPr>
      </w:pPr>
    </w:p>
    <w:p w14:paraId="15E65E8B">
      <w:pPr>
        <w:spacing w:line="480" w:lineRule="auto"/>
        <w:rPr>
          <w:highlight w:val="none"/>
        </w:rPr>
      </w:pPr>
    </w:p>
    <w:p w14:paraId="12599FC6">
      <w:pPr>
        <w:spacing w:line="480" w:lineRule="auto"/>
        <w:rPr>
          <w:highlight w:val="none"/>
        </w:rPr>
      </w:pPr>
    </w:p>
    <w:p w14:paraId="144CCC94">
      <w:pPr>
        <w:spacing w:line="480" w:lineRule="auto"/>
        <w:rPr>
          <w:highlight w:val="none"/>
        </w:rPr>
      </w:pPr>
    </w:p>
    <w:p w14:paraId="44F5D906">
      <w:pPr>
        <w:spacing w:line="480" w:lineRule="auto"/>
        <w:rPr>
          <w:highlight w:val="none"/>
        </w:rPr>
      </w:pPr>
    </w:p>
    <w:p w14:paraId="355992AF">
      <w:pPr>
        <w:spacing w:line="480" w:lineRule="auto"/>
        <w:rPr>
          <w:highlight w:val="none"/>
        </w:rPr>
      </w:pPr>
    </w:p>
    <w:p w14:paraId="6F8D513B">
      <w:pPr>
        <w:spacing w:line="480" w:lineRule="auto"/>
        <w:rPr>
          <w:highlight w:val="none"/>
        </w:rPr>
      </w:pPr>
    </w:p>
    <w:p w14:paraId="4AA9FC4D">
      <w:pPr>
        <w:spacing w:line="480" w:lineRule="auto"/>
        <w:rPr>
          <w:highlight w:val="none"/>
        </w:rPr>
      </w:pPr>
    </w:p>
    <w:p w14:paraId="1435C8C8">
      <w:pPr>
        <w:spacing w:line="480" w:lineRule="auto"/>
        <w:rPr>
          <w:highlight w:val="none"/>
        </w:rPr>
      </w:pPr>
    </w:p>
    <w:p w14:paraId="1966A01C">
      <w:pPr>
        <w:spacing w:line="480" w:lineRule="auto"/>
        <w:rPr>
          <w:highlight w:val="none"/>
        </w:rPr>
      </w:pPr>
    </w:p>
    <w:p w14:paraId="750173FC">
      <w:pPr>
        <w:spacing w:line="480" w:lineRule="auto"/>
        <w:rPr>
          <w:highlight w:val="none"/>
        </w:rPr>
      </w:pPr>
    </w:p>
    <w:p w14:paraId="5E742246">
      <w:pPr>
        <w:spacing w:line="480" w:lineRule="auto"/>
        <w:rPr>
          <w:highlight w:val="none"/>
        </w:rPr>
      </w:pPr>
    </w:p>
    <w:p w14:paraId="2D740120">
      <w:pPr>
        <w:spacing w:line="480" w:lineRule="auto"/>
        <w:rPr>
          <w:highlight w:val="none"/>
        </w:rPr>
      </w:pPr>
    </w:p>
    <w:p w14:paraId="46AE3E06">
      <w:pPr>
        <w:spacing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The specific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tRF-Ser </w:t>
      </w:r>
      <w:r>
        <w:rPr>
          <w:rFonts w:ascii="Times New Roman" w:hAnsi="Times New Roman" w:cs="Times New Roman"/>
          <w:sz w:val="28"/>
          <w:szCs w:val="28"/>
          <w:highlight w:val="none"/>
        </w:rPr>
        <w:t>binding proteins identified by mass spectrometry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 xml:space="preserve"> are shown.</w:t>
      </w:r>
    </w:p>
    <w:p w14:paraId="4B836B2E">
      <w:pPr>
        <w:rPr>
          <w:highlight w:val="none"/>
        </w:rPr>
      </w:pPr>
    </w:p>
    <w:p w14:paraId="72B66DA7">
      <w:pPr>
        <w:rPr>
          <w:highlight w:val="none"/>
        </w:rPr>
      </w:pPr>
    </w:p>
    <w:tbl>
      <w:tblPr>
        <w:tblStyle w:val="4"/>
        <w:tblW w:w="113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253"/>
        <w:gridCol w:w="1587"/>
        <w:gridCol w:w="1147"/>
        <w:gridCol w:w="1000"/>
        <w:gridCol w:w="1253"/>
        <w:gridCol w:w="1253"/>
        <w:gridCol w:w="1760"/>
        <w:gridCol w:w="1053"/>
      </w:tblGrid>
      <w:tr w14:paraId="26E1C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9EC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umber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A8A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ccession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F022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Genes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EF0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verage (%)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3A01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Score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CC61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SMs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F7C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Unique Peptides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887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Molecular Weight (kDa)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5D9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alc. pI</w:t>
            </w:r>
          </w:p>
        </w:tc>
      </w:tr>
      <w:tr w14:paraId="018C8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BD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5F3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U3PXP0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003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BA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81CB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9.4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D60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2.0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C6B0E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E5C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B30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FE87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52</w:t>
            </w:r>
          </w:p>
        </w:tc>
      </w:tr>
      <w:tr w14:paraId="5FFEA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F4F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534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35321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4D6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RR1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036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.9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64E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9.9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2AA16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BD4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F151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460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48</w:t>
            </w:r>
          </w:p>
        </w:tc>
      </w:tr>
      <w:tr w14:paraId="01F1A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4DC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A02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5966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9945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EFA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13F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5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231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5.3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89159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417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45E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27A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99</w:t>
            </w:r>
          </w:p>
        </w:tc>
      </w:tr>
      <w:tr w14:paraId="36F31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C54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D93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BYR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FF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AP3-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890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4.4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DAC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4.4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9016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9BE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D66A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0B0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4</w:t>
            </w:r>
          </w:p>
        </w:tc>
      </w:tr>
      <w:tr w14:paraId="3EF49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BCA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574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5BQ9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F222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LK1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A92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1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AAB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.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E9E58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F4A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711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9BD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69</w:t>
            </w:r>
          </w:p>
        </w:tc>
      </w:tr>
      <w:tr w14:paraId="01296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59BC4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E68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1040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70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ST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6AB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.2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D66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0.3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B8C5C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B00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49D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E37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5</w:t>
            </w:r>
          </w:p>
        </w:tc>
      </w:tr>
      <w:tr w14:paraId="19847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FD2F6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7E0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6R90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BEB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PM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E2B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.6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AA2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.4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86AFD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554D0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CF6BB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8A0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79</w:t>
            </w:r>
          </w:p>
        </w:tc>
      </w:tr>
      <w:tr w14:paraId="422D8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7BC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091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CG0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3DD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GLC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013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9.4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FD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77.3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DA7D9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B8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831C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3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867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24</w:t>
            </w:r>
          </w:p>
        </w:tc>
      </w:tr>
      <w:tr w14:paraId="711A7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80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87D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6280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AC7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IST1H4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C95B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9.1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CAB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7.7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2FEA6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02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365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1A13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36</w:t>
            </w:r>
          </w:p>
        </w:tc>
      </w:tr>
      <w:tr w14:paraId="4383F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EC9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7AF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31151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060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100A7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EF7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8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8C8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.0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8788C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8C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C45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AD67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77</w:t>
            </w:r>
          </w:p>
        </w:tc>
      </w:tr>
      <w:tr w14:paraId="38106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613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66A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538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F4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RPLP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8D4E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4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DD2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8.9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5A9B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9F0C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E0E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319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54</w:t>
            </w:r>
          </w:p>
        </w:tc>
      </w:tr>
      <w:tr w14:paraId="3076B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C9DB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480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10599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C53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XN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493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4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DED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9.5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EE37E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A63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50A9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4F2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92</w:t>
            </w:r>
          </w:p>
        </w:tc>
      </w:tr>
      <w:tr w14:paraId="6FF77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594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0E54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0YB2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186C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RPS1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BF5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1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82D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.8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5AD2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F3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02D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2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1B0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85</w:t>
            </w:r>
          </w:p>
        </w:tc>
      </w:tr>
      <w:tr w14:paraId="70667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F0D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876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7BZJ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775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DIA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658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0.3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9304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8.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51BBD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241E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59A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0A2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3</w:t>
            </w:r>
          </w:p>
        </w:tc>
      </w:tr>
      <w:tr w14:paraId="24180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317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FE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C0S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939D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2AFZ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7FF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0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3CD9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.9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339C8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EAC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932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B4D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58</w:t>
            </w:r>
          </w:p>
        </w:tc>
      </w:tr>
      <w:tr w14:paraId="44917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3F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3A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352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E5A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IST1H2BO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4D0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.9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25AB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0.0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C3C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FB1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682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62D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32</w:t>
            </w:r>
          </w:p>
        </w:tc>
      </w:tr>
      <w:tr w14:paraId="371A7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11D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107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68431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EC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IST1H3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566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0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3E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3.5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25DC3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29E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F55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F3B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12</w:t>
            </w:r>
          </w:p>
        </w:tc>
      </w:tr>
      <w:tr w14:paraId="643DF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47A1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0D43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62249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0665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RPS1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4A7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8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24BF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.1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BD4E7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44D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44F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6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F0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21</w:t>
            </w:r>
          </w:p>
        </w:tc>
      </w:tr>
      <w:tr w14:paraId="7A57B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EF2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BCD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582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212A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ST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BD9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3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B461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4.6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8D741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9B0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FFA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6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163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09</w:t>
            </w:r>
          </w:p>
        </w:tc>
      </w:tr>
      <w:tr w14:paraId="3E99A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2D6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876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J3KRG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C9A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GSDM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A4B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0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81A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0.3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0101C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2159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BA8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838F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02</w:t>
            </w:r>
          </w:p>
        </w:tc>
      </w:tr>
      <w:tr w14:paraId="6B533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EC7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E43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6263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506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NBP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DE0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5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6C7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.3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AA912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F0D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A1B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9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4D0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71</w:t>
            </w:r>
          </w:p>
        </w:tc>
      </w:tr>
      <w:tr w14:paraId="4630B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F61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73F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0JLU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EA1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BX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EB3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.2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F14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.3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0B34F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7F2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CC6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FB2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33</w:t>
            </w:r>
          </w:p>
        </w:tc>
      </w:tr>
      <w:tr w14:paraId="6962C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CF1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3F9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807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8F8A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SMB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A85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0FD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9.1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FE9CC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4BE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C7C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.3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6BA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92</w:t>
            </w:r>
          </w:p>
        </w:tc>
      </w:tr>
      <w:tr w14:paraId="72F20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497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92C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86V81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D9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LYREF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44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2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57F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204.2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8EFA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1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189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923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811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15</w:t>
            </w:r>
          </w:p>
        </w:tc>
      </w:tr>
      <w:tr w14:paraId="02C7C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26C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970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UKD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75F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MRTO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E46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1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0C5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.2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EB26C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94B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440A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B73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29</w:t>
            </w:r>
          </w:p>
        </w:tc>
      </w:tr>
      <w:tr w14:paraId="6F2F2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795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CEEF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3194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7F8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FN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951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.1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B9C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6.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812D6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0F8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C24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646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74</w:t>
            </w:r>
          </w:p>
        </w:tc>
      </w:tr>
      <w:tr w14:paraId="0C457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C87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B6A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6225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879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WHAE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A04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6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EC0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1.5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7FFBF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3B9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A7C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9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3A2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74</w:t>
            </w:r>
          </w:p>
        </w:tc>
      </w:tr>
      <w:tr w14:paraId="5E749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640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A041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969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F070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EF1D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4D58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2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BA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7.9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77AD3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D8F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A63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1.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B86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01</w:t>
            </w:r>
          </w:p>
        </w:tc>
      </w:tr>
      <w:tr w14:paraId="71FFE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05B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E02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324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B3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RSF5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DB9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3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B05C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4.5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BDA98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507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9BD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1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BB9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59</w:t>
            </w:r>
          </w:p>
        </w:tc>
      </w:tr>
      <w:tr w14:paraId="401DD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03D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035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4775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C3F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APZB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E4B8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6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5FC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3.2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57D86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E26F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752C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1.3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02E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59</w:t>
            </w:r>
          </w:p>
        </w:tc>
      </w:tr>
      <w:tr w14:paraId="3A7F6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8C9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B280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45880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DED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VDAC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ECD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4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92E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9.4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CA9CC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941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69D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1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77C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56</w:t>
            </w:r>
          </w:p>
        </w:tc>
      </w:tr>
      <w:tr w14:paraId="57930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42A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966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4775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097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APZA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741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FFF9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5.0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E13B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4615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AD20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2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744D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85</w:t>
            </w:r>
          </w:p>
        </w:tc>
      </w:tr>
      <w:tr w14:paraId="50A75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3ED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86F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3654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6C72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TP5C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832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0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C31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7.7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6107E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F7C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625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A15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22</w:t>
            </w:r>
          </w:p>
        </w:tc>
      </w:tr>
      <w:tr w14:paraId="5B90B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6BE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599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208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27E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FBL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279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8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7CFC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1.8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28B27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A457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5F89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544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18</w:t>
            </w:r>
          </w:p>
        </w:tc>
      </w:tr>
      <w:tr w14:paraId="4A43F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4D0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20F9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5089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F542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RG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44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14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90F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5.9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67AD6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2CEF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FF0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4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BAA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21</w:t>
            </w:r>
          </w:p>
        </w:tc>
      </w:tr>
      <w:tr w14:paraId="0D8AF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0AF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993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6AG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64D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LRRC59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A52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2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3F9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.4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1F312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0CB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053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4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5D8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57</w:t>
            </w:r>
          </w:p>
        </w:tc>
      </w:tr>
      <w:tr w14:paraId="5C0A9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4BEE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718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H9B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7392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FXN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28F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2.4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7F2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2.0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6C60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A72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1D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5.6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2D6B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07</w:t>
            </w:r>
          </w:p>
        </w:tc>
      </w:tr>
      <w:tr w14:paraId="7A177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324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7C0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334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193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IF3I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9492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3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449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3.8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172CF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B1A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3EB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6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E6BC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64</w:t>
            </w:r>
          </w:p>
        </w:tc>
      </w:tr>
      <w:tr w14:paraId="1854A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6A1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C81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033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F52E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LDH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CF6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6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3F2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3.6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13B40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04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FB8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6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00F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27</w:t>
            </w:r>
          </w:p>
        </w:tc>
      </w:tr>
      <w:tr w14:paraId="5D2BA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789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8CD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3194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7142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NRNPH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502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A46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0.8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68568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EFAF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C938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6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024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87</w:t>
            </w:r>
          </w:p>
        </w:tc>
      </w:tr>
      <w:tr w14:paraId="5B363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7F3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40C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48059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F3A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LIMS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BFA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6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2E52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6.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9801B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177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3DA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254F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05</w:t>
            </w:r>
          </w:p>
        </w:tc>
      </w:tr>
      <w:tr w14:paraId="34316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4C4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DF9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536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765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CBP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F5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6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E4E3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1.6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A57B2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F3B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461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194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09</w:t>
            </w:r>
          </w:p>
        </w:tc>
      </w:tr>
      <w:tr w14:paraId="17B17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3BB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41E1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H0U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3C5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MAGT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499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.6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D9A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8.3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318F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ADF4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A8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996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63</w:t>
            </w:r>
          </w:p>
        </w:tc>
      </w:tr>
      <w:tr w14:paraId="2F61D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43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EA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407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FB4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LDOA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4C0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8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45B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8.9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9D88D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5C7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63F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9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11F3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09</w:t>
            </w:r>
          </w:p>
        </w:tc>
      </w:tr>
      <w:tr w14:paraId="47B0F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07B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AF3C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1860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36C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GHG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E9E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2.5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45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58.6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EBEF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A85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5E5F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1.3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14E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9</w:t>
            </w:r>
          </w:p>
        </w:tc>
      </w:tr>
      <w:tr w14:paraId="274ED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6FB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DA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P2950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177E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ERP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B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7C1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6.6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D6C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79.4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428C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FE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</w:rPr>
              <w:t>3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F2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44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5E2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6.81</w:t>
            </w:r>
          </w:p>
        </w:tc>
      </w:tr>
      <w:tr w14:paraId="7291F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EF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7F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O7587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9F4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DH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CF9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14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68D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6.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B0B50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79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BC3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6.6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771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01</w:t>
            </w:r>
          </w:p>
        </w:tc>
      </w:tr>
      <w:tr w14:paraId="666FC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F14F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497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Q8IW7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415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ERPINA1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8B5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1.9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760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20.4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99949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6D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020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47.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15E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9.29</w:t>
            </w:r>
          </w:p>
        </w:tc>
      </w:tr>
      <w:tr w14:paraId="44C94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0C7F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1EF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532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CAA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3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F082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2.0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067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7.2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BA1D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3D6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4D5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7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1E1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88</w:t>
            </w:r>
          </w:p>
        </w:tc>
      </w:tr>
      <w:tr w14:paraId="355AE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C78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43E6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O76011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987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3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D13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63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CCA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1.8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2240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141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1ED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9.4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BC20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06</w:t>
            </w:r>
          </w:p>
        </w:tc>
      </w:tr>
      <w:tr w14:paraId="2184B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252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9BE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Q6KB6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B89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KRT80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6636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4.65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589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3.4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812AA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0FB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2C7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0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1E2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.67</w:t>
            </w:r>
          </w:p>
        </w:tc>
      </w:tr>
      <w:tr w14:paraId="08B28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669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F19B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O43790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45F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8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612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4.4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A72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51.2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EE68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246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782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3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61E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66</w:t>
            </w:r>
          </w:p>
        </w:tc>
      </w:tr>
      <w:tr w14:paraId="05E1B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C28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51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523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719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NO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B15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7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9E3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6.7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B0DD6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E4F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F1B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4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E3D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95</w:t>
            </w:r>
          </w:p>
        </w:tc>
      </w:tr>
      <w:tr w14:paraId="6B988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F3BF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34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4217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C5C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1BG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C7B7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4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1995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.9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60B27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E32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F26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4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5D3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86</w:t>
            </w:r>
          </w:p>
        </w:tc>
      </w:tr>
      <w:tr w14:paraId="3B472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F1C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3A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7838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76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85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7AB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.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D53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345.9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03A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3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43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E7E2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5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877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55</w:t>
            </w:r>
          </w:p>
        </w:tc>
      </w:tr>
      <w:tr w14:paraId="0D799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BAE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7D0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8N1N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A50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78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E39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38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039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7.0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868E8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E40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E2C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6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3C1B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02</w:t>
            </w:r>
          </w:p>
        </w:tc>
      </w:tr>
      <w:tr w14:paraId="5A8B8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ACE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3AF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1901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16D6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0BE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24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96BB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7.6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D0E9E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E70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AA4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BEE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61</w:t>
            </w:r>
          </w:p>
        </w:tc>
      </w:tr>
      <w:tr w14:paraId="69D83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62F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1EA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P2570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6F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ATP5A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BDF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3.0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618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24.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E3BBF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F4F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C64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9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054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9.13</w:t>
            </w:r>
          </w:p>
        </w:tc>
      </w:tr>
      <w:tr w14:paraId="37703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738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3CF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6UWP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E0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BSN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20C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8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401C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8.7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ABD88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D4C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4FC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0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9DC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01</w:t>
            </w:r>
          </w:p>
        </w:tc>
      </w:tr>
      <w:tr w14:paraId="6577C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CA5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26C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NSB2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927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KRT8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007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6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ADE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25.6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E4E1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59B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DEB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4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3FF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56</w:t>
            </w:r>
          </w:p>
        </w:tc>
      </w:tr>
      <w:tr w14:paraId="7321F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47B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3CF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58F2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39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HX9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D59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.0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C38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5.1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622BE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BD6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00C5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7.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92B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72</w:t>
            </w:r>
          </w:p>
        </w:tc>
      </w:tr>
      <w:tr w14:paraId="65B7F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9D4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950A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8WVV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F1B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OF1B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BD6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980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0.9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527D6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C11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051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79E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32</w:t>
            </w:r>
          </w:p>
        </w:tc>
      </w:tr>
      <w:tr w14:paraId="61BEC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E54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30A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324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FC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FPQ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0B0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4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C1F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.8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5EBBA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63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99F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6.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A43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44</w:t>
            </w:r>
          </w:p>
        </w:tc>
      </w:tr>
      <w:tr w14:paraId="1D9B1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184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9CA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0818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D1B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GM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0AB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1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4F0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1.4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D115D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BB7A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733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6.6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20C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86</w:t>
            </w:r>
          </w:p>
        </w:tc>
      </w:tr>
      <w:tr w14:paraId="51BDA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CB3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85B0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CG4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EA7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UBC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AB8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.8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4DC5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1.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CDE6F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357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F7B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52B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66</w:t>
            </w:r>
          </w:p>
        </w:tc>
      </w:tr>
      <w:tr w14:paraId="6B4EA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47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651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02788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088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LTF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4F7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2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27D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17.55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359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C19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35C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8.1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05B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.12</w:t>
            </w:r>
          </w:p>
        </w:tc>
      </w:tr>
      <w:tr w14:paraId="15829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0A1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A72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1492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94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JUP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70C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89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248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8.77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37138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4DE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F33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1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D21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14</w:t>
            </w:r>
          </w:p>
        </w:tc>
      </w:tr>
      <w:tr w14:paraId="62EB9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7C26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438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1383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C40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KP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527D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47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5DB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9.6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5E774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18F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620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2.8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F76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.13</w:t>
            </w:r>
          </w:p>
        </w:tc>
      </w:tr>
      <w:tr w14:paraId="06A28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108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9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D69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22735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DE8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GM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031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A93C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21.7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871F0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479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6C8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9.7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B172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04</w:t>
            </w:r>
          </w:p>
        </w:tc>
      </w:tr>
      <w:tr w14:paraId="3F0FD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6EA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0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A5B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Q08554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ACF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DSC1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98E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6.82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59D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47.34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A62E0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  <w:t>8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E03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43A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99.9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177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5.43</w:t>
            </w:r>
          </w:p>
        </w:tc>
      </w:tr>
      <w:tr w14:paraId="26C36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E32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0F6B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9H0D6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7AF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XRN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C7F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26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0EA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1.5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4B980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8B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5DB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8.5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848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.47</w:t>
            </w:r>
          </w:p>
        </w:tc>
      </w:tr>
      <w:tr w14:paraId="26A5B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5E9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2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4D6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86YZ3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AAC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RNR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CC5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21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0DD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6.51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621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6</w:t>
            </w:r>
          </w:p>
        </w:tc>
        <w:tc>
          <w:tcPr>
            <w:tcW w:w="1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27E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1FB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82.2</w:t>
            </w:r>
          </w:p>
        </w:tc>
        <w:tc>
          <w:tcPr>
            <w:tcW w:w="1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D5A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04</w:t>
            </w:r>
          </w:p>
        </w:tc>
      </w:tr>
    </w:tbl>
    <w:p w14:paraId="704CD596">
      <w:pPr>
        <w:rPr>
          <w:highlight w:val="none"/>
        </w:rPr>
      </w:pPr>
    </w:p>
    <w:p w14:paraId="457A27B1">
      <w:pPr>
        <w:rPr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EA9FCD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9D67FD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9D67FD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B25C6F"/>
    <w:rsid w:val="0055355A"/>
    <w:rsid w:val="005574D8"/>
    <w:rsid w:val="00782DDA"/>
    <w:rsid w:val="00821B2E"/>
    <w:rsid w:val="00B25C6F"/>
    <w:rsid w:val="01973B44"/>
    <w:rsid w:val="01C95167"/>
    <w:rsid w:val="023B0973"/>
    <w:rsid w:val="02C760F0"/>
    <w:rsid w:val="02D501B4"/>
    <w:rsid w:val="03705062"/>
    <w:rsid w:val="05116662"/>
    <w:rsid w:val="066C4733"/>
    <w:rsid w:val="06A36145"/>
    <w:rsid w:val="073A73FB"/>
    <w:rsid w:val="07C7124E"/>
    <w:rsid w:val="084C5688"/>
    <w:rsid w:val="08EB4EA1"/>
    <w:rsid w:val="099D27FE"/>
    <w:rsid w:val="0A7E7822"/>
    <w:rsid w:val="0AC77C30"/>
    <w:rsid w:val="0B532B69"/>
    <w:rsid w:val="0B70121E"/>
    <w:rsid w:val="0B933FA0"/>
    <w:rsid w:val="0BDF4AAB"/>
    <w:rsid w:val="0C525237"/>
    <w:rsid w:val="0D8A10EE"/>
    <w:rsid w:val="0D9742CF"/>
    <w:rsid w:val="0FB669C1"/>
    <w:rsid w:val="0FF743C4"/>
    <w:rsid w:val="106B4A0C"/>
    <w:rsid w:val="112076B2"/>
    <w:rsid w:val="11211E61"/>
    <w:rsid w:val="143C24C0"/>
    <w:rsid w:val="14720225"/>
    <w:rsid w:val="155344FA"/>
    <w:rsid w:val="15D849FF"/>
    <w:rsid w:val="16AE1A74"/>
    <w:rsid w:val="18B813C8"/>
    <w:rsid w:val="18F90F15"/>
    <w:rsid w:val="19362985"/>
    <w:rsid w:val="1A0C7E6F"/>
    <w:rsid w:val="1A642D06"/>
    <w:rsid w:val="1AB43E9A"/>
    <w:rsid w:val="1ADD6614"/>
    <w:rsid w:val="1AEB56BA"/>
    <w:rsid w:val="1AED4AA9"/>
    <w:rsid w:val="1B352746"/>
    <w:rsid w:val="1BCA040A"/>
    <w:rsid w:val="1C767C81"/>
    <w:rsid w:val="1CE91A5F"/>
    <w:rsid w:val="1E574B7A"/>
    <w:rsid w:val="1EF71A09"/>
    <w:rsid w:val="1F5A46D7"/>
    <w:rsid w:val="1F6E3CDF"/>
    <w:rsid w:val="1F767DBA"/>
    <w:rsid w:val="21CC6546"/>
    <w:rsid w:val="21FD5A25"/>
    <w:rsid w:val="23533917"/>
    <w:rsid w:val="235D02F2"/>
    <w:rsid w:val="24561911"/>
    <w:rsid w:val="248B5C4C"/>
    <w:rsid w:val="25B94C69"/>
    <w:rsid w:val="262241EA"/>
    <w:rsid w:val="26D47EB6"/>
    <w:rsid w:val="27BA024B"/>
    <w:rsid w:val="283755B5"/>
    <w:rsid w:val="28F329CE"/>
    <w:rsid w:val="29BB2216"/>
    <w:rsid w:val="2A5C1303"/>
    <w:rsid w:val="2B7133BB"/>
    <w:rsid w:val="2C3167C0"/>
    <w:rsid w:val="2DE44C80"/>
    <w:rsid w:val="2E104609"/>
    <w:rsid w:val="2E5D1AEE"/>
    <w:rsid w:val="2F546A4D"/>
    <w:rsid w:val="2F741BEB"/>
    <w:rsid w:val="300C37CC"/>
    <w:rsid w:val="311C680A"/>
    <w:rsid w:val="314671C3"/>
    <w:rsid w:val="314C0F26"/>
    <w:rsid w:val="326B3788"/>
    <w:rsid w:val="32C263C3"/>
    <w:rsid w:val="32DC6465"/>
    <w:rsid w:val="33383E68"/>
    <w:rsid w:val="33550758"/>
    <w:rsid w:val="338418CB"/>
    <w:rsid w:val="338B607B"/>
    <w:rsid w:val="33B26438"/>
    <w:rsid w:val="33F5382C"/>
    <w:rsid w:val="34CD04CE"/>
    <w:rsid w:val="34E57C75"/>
    <w:rsid w:val="3579545F"/>
    <w:rsid w:val="389E51DD"/>
    <w:rsid w:val="38AB1F5C"/>
    <w:rsid w:val="391159AF"/>
    <w:rsid w:val="3B261AD6"/>
    <w:rsid w:val="3B300DFB"/>
    <w:rsid w:val="3B744E3E"/>
    <w:rsid w:val="3BCF1D17"/>
    <w:rsid w:val="3C236125"/>
    <w:rsid w:val="3C320116"/>
    <w:rsid w:val="3D143CBF"/>
    <w:rsid w:val="3E241CE0"/>
    <w:rsid w:val="3EBD4F57"/>
    <w:rsid w:val="3F253B64"/>
    <w:rsid w:val="40A059A9"/>
    <w:rsid w:val="411A439A"/>
    <w:rsid w:val="42350960"/>
    <w:rsid w:val="42784CF1"/>
    <w:rsid w:val="42985AEB"/>
    <w:rsid w:val="42FF4ACA"/>
    <w:rsid w:val="430531AC"/>
    <w:rsid w:val="432B3B11"/>
    <w:rsid w:val="441B6555"/>
    <w:rsid w:val="4431710F"/>
    <w:rsid w:val="45A71B75"/>
    <w:rsid w:val="45E32481"/>
    <w:rsid w:val="464D7F29"/>
    <w:rsid w:val="47011BD1"/>
    <w:rsid w:val="47490A0A"/>
    <w:rsid w:val="47827A85"/>
    <w:rsid w:val="4A275032"/>
    <w:rsid w:val="4B645E12"/>
    <w:rsid w:val="4E4D3ECE"/>
    <w:rsid w:val="4F0C4CF9"/>
    <w:rsid w:val="4F4B1E5E"/>
    <w:rsid w:val="4F6E353E"/>
    <w:rsid w:val="4FEE5EF7"/>
    <w:rsid w:val="50966A6E"/>
    <w:rsid w:val="50BB78BE"/>
    <w:rsid w:val="50F1559E"/>
    <w:rsid w:val="51C74DF9"/>
    <w:rsid w:val="52841D6B"/>
    <w:rsid w:val="52F250CF"/>
    <w:rsid w:val="52FF1BAE"/>
    <w:rsid w:val="532742F5"/>
    <w:rsid w:val="53430A03"/>
    <w:rsid w:val="53526910"/>
    <w:rsid w:val="53A12932"/>
    <w:rsid w:val="53D413E7"/>
    <w:rsid w:val="544B5DC1"/>
    <w:rsid w:val="5503669C"/>
    <w:rsid w:val="557930A4"/>
    <w:rsid w:val="56547F01"/>
    <w:rsid w:val="567C1326"/>
    <w:rsid w:val="56F57421"/>
    <w:rsid w:val="576020A6"/>
    <w:rsid w:val="57B120BB"/>
    <w:rsid w:val="57FA3D86"/>
    <w:rsid w:val="5818245E"/>
    <w:rsid w:val="58523BC2"/>
    <w:rsid w:val="58B8154B"/>
    <w:rsid w:val="5A4C2893"/>
    <w:rsid w:val="5A655703"/>
    <w:rsid w:val="5ABA263E"/>
    <w:rsid w:val="5ADC7773"/>
    <w:rsid w:val="5C074CC3"/>
    <w:rsid w:val="5C904CB9"/>
    <w:rsid w:val="5C985F0C"/>
    <w:rsid w:val="5DB03139"/>
    <w:rsid w:val="5EE375B7"/>
    <w:rsid w:val="5F9F74F6"/>
    <w:rsid w:val="6005776C"/>
    <w:rsid w:val="603040BD"/>
    <w:rsid w:val="607A270E"/>
    <w:rsid w:val="60FA69C8"/>
    <w:rsid w:val="61151C31"/>
    <w:rsid w:val="617A269B"/>
    <w:rsid w:val="626A7694"/>
    <w:rsid w:val="627500D5"/>
    <w:rsid w:val="6476104F"/>
    <w:rsid w:val="64923598"/>
    <w:rsid w:val="64BC73D5"/>
    <w:rsid w:val="658D448B"/>
    <w:rsid w:val="667473F9"/>
    <w:rsid w:val="66B772E6"/>
    <w:rsid w:val="66D82E7A"/>
    <w:rsid w:val="66FA4A0B"/>
    <w:rsid w:val="673E06D3"/>
    <w:rsid w:val="6765502D"/>
    <w:rsid w:val="68E0714E"/>
    <w:rsid w:val="693A659D"/>
    <w:rsid w:val="6A260A0B"/>
    <w:rsid w:val="6B144D07"/>
    <w:rsid w:val="6B2D47E7"/>
    <w:rsid w:val="6B3B6738"/>
    <w:rsid w:val="6BE23291"/>
    <w:rsid w:val="6DDB7D5E"/>
    <w:rsid w:val="6E7855AD"/>
    <w:rsid w:val="6EB12BB4"/>
    <w:rsid w:val="6F1150F4"/>
    <w:rsid w:val="71D260B4"/>
    <w:rsid w:val="71FD64F5"/>
    <w:rsid w:val="725C0F71"/>
    <w:rsid w:val="72AF75ED"/>
    <w:rsid w:val="73D4547C"/>
    <w:rsid w:val="749D3FBF"/>
    <w:rsid w:val="75907680"/>
    <w:rsid w:val="76A9032C"/>
    <w:rsid w:val="774E291D"/>
    <w:rsid w:val="79186E1B"/>
    <w:rsid w:val="7AEC35AA"/>
    <w:rsid w:val="7BEA38C8"/>
    <w:rsid w:val="7DBA7990"/>
    <w:rsid w:val="7E73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line number"/>
    <w:basedOn w:val="6"/>
    <w:qFormat/>
    <w:uiPriority w:val="0"/>
  </w:style>
  <w:style w:type="table" w:customStyle="1" w:styleId="10">
    <w:name w:val="三线表"/>
    <w:basedOn w:val="4"/>
    <w:qFormat/>
    <w:uiPriority w:val="99"/>
    <w:rPr>
      <w:rFonts w:eastAsia="Times New Roman"/>
      <w:sz w:val="24"/>
    </w:r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="Times New Roman"/>
        <w:sz w:val="24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20</Words>
  <Characters>12988</Characters>
  <Lines>1041</Lines>
  <Paragraphs>858</Paragraphs>
  <TotalTime>1</TotalTime>
  <ScaleCrop>false</ScaleCrop>
  <LinksUpToDate>false</LinksUpToDate>
  <CharactersWithSpaces>1415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3:12:00Z</dcterms:created>
  <dc:creator>焦健</dc:creator>
  <cp:lastModifiedBy>WPS_1610707707</cp:lastModifiedBy>
  <dcterms:modified xsi:type="dcterms:W3CDTF">2026-03-20T09:46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0E0FA871EE8492B99471425EA0F49A7_12</vt:lpwstr>
  </property>
  <property fmtid="{D5CDD505-2E9C-101B-9397-08002B2CF9AE}" pid="4" name="KSOTemplateDocerSaveRecord">
    <vt:lpwstr>eyJoZGlkIjoiMDkxZTNkYTE4MzcwZjBiNTE3ZTU5YTYxZWM3NjgzODMiLCJ1c2VySWQiOiIxMTYwNDUxMzAxIn0=</vt:lpwstr>
  </property>
</Properties>
</file>